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33FA6" w14:textId="77777777" w:rsidR="00CD0CAC" w:rsidRPr="008E09BA" w:rsidRDefault="00CD0CAC" w:rsidP="00CD0CAC">
      <w:pPr>
        <w:jc w:val="both"/>
        <w:rPr>
          <w:rFonts w:eastAsia="Times New Roman" w:cstheme="minorHAnsi"/>
          <w:color w:val="000000" w:themeColor="text1"/>
          <w:lang w:val="en-GB" w:eastAsia="en-GB"/>
        </w:rPr>
      </w:pPr>
      <w:r w:rsidRPr="008E09BA">
        <w:rPr>
          <w:rFonts w:eastAsia="Times New Roman" w:cstheme="minorHAnsi"/>
          <w:color w:val="000000" w:themeColor="text1"/>
          <w:lang w:val="en-GB" w:eastAsia="en-GB"/>
        </w:rPr>
        <w:t>Supplemental Table 1.</w:t>
      </w:r>
      <w:r w:rsidRPr="008E09BA">
        <w:rPr>
          <w:rFonts w:eastAsia="Times New Roman" w:cstheme="minorHAnsi"/>
          <w:b/>
          <w:bCs/>
          <w:color w:val="000000" w:themeColor="text1"/>
          <w:lang w:val="en-GB" w:eastAsia="en-GB"/>
        </w:rPr>
        <w:t xml:space="preserve"> </w:t>
      </w:r>
      <w:r w:rsidRPr="008E09BA">
        <w:rPr>
          <w:rFonts w:eastAsia="Times New Roman" w:cstheme="minorHAnsi"/>
          <w:color w:val="000000" w:themeColor="text1"/>
          <w:lang w:val="en-GB" w:eastAsia="en-GB"/>
        </w:rPr>
        <w:t>Clinical and biochemical characteristics of the study group</w:t>
      </w:r>
    </w:p>
    <w:tbl>
      <w:tblPr>
        <w:tblW w:w="14133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6"/>
        <w:gridCol w:w="636"/>
        <w:gridCol w:w="597"/>
        <w:gridCol w:w="597"/>
        <w:gridCol w:w="597"/>
        <w:gridCol w:w="597"/>
        <w:gridCol w:w="597"/>
        <w:gridCol w:w="596"/>
        <w:gridCol w:w="596"/>
        <w:gridCol w:w="636"/>
        <w:gridCol w:w="596"/>
        <w:gridCol w:w="596"/>
        <w:gridCol w:w="636"/>
        <w:gridCol w:w="596"/>
        <w:gridCol w:w="596"/>
        <w:gridCol w:w="596"/>
        <w:gridCol w:w="596"/>
        <w:gridCol w:w="636"/>
        <w:gridCol w:w="596"/>
        <w:gridCol w:w="596"/>
        <w:gridCol w:w="636"/>
        <w:gridCol w:w="636"/>
        <w:gridCol w:w="636"/>
      </w:tblGrid>
      <w:tr w:rsidR="00CD0CAC" w:rsidRPr="008E09BA" w14:paraId="39C70E69" w14:textId="77777777" w:rsidTr="00602A92">
        <w:trPr>
          <w:trHeight w:val="319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D882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 xml:space="preserve">Patient's </w:t>
            </w:r>
            <w:proofErr w:type="spellStart"/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umber</w:t>
            </w:r>
            <w:proofErr w:type="spellEnd"/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D8A5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1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06E8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2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AD7C8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30</w:t>
            </w: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FED9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5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A6E7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6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8C459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7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759F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8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23794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0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F162A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1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1844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2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D07D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3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3823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4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7B5D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5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B82A5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6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3C08C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7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A236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8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CB6C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19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BD48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0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4B40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1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B55D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2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C92F7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3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F972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4</w:t>
            </w:r>
          </w:p>
        </w:tc>
      </w:tr>
      <w:tr w:rsidR="00CD0CAC" w:rsidRPr="008E09BA" w14:paraId="292F098A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0980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proofErr w:type="spellStart"/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Gender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6169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E9AD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621A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6332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5221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C93B0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B16C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5747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288B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2F1B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036F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E9D67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D524D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319F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79B4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CD36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5E8E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40C3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5FD0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M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8442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BE4A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F11E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>
              <w:rPr>
                <w:rFonts w:eastAsia="Times New Roman" w:cstheme="minorHAnsi"/>
                <w:color w:val="000000" w:themeColor="text1"/>
                <w:lang w:eastAsia="pl-PL"/>
              </w:rPr>
              <w:t>F</w:t>
            </w:r>
          </w:p>
        </w:tc>
      </w:tr>
      <w:tr w:rsidR="00CD0CAC" w:rsidRPr="008E09BA" w14:paraId="09A59B87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DAA3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val="en-GB"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val="en-GB" w:eastAsia="pl-PL"/>
              </w:rPr>
              <w:t>Lp(a) before first LA, mg/d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77A2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5641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E666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9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A79C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E4F0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9F4C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4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FD28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1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D52D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8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030B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8B25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4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DBA3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DECA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5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CBBA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8C31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1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17B7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A2E9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93C3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7745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3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6816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EF97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4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4911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4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DD5F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29</w:t>
            </w:r>
          </w:p>
        </w:tc>
      </w:tr>
      <w:tr w:rsidR="00CD0CAC" w:rsidRPr="008E09BA" w14:paraId="7734B1B5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C523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Age of first L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A454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1352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FCF2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B3D2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4B75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944D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3B31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A6D4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EC9D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1BB1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2F22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01CE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2A5B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CFDE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47FB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5B40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9459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091A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0393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FB76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B4AF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71B0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4</w:t>
            </w:r>
          </w:p>
        </w:tc>
      </w:tr>
      <w:tr w:rsidR="00CD0CAC" w:rsidRPr="008E09BA" w14:paraId="78ECB54D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2689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 xml:space="preserve">Year of </w:t>
            </w:r>
            <w:proofErr w:type="spellStart"/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starting</w:t>
            </w:r>
            <w:proofErr w:type="spellEnd"/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 xml:space="preserve"> L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40C4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6DC7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4028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1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15A8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A6E9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2761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A4B1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09F2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6928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02C7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5DE5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0848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91AB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2B8F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FD24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3884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FB72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319B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DFED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70A0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95D2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879F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022</w:t>
            </w:r>
          </w:p>
        </w:tc>
      </w:tr>
      <w:tr w:rsidR="00CD0CAC" w:rsidRPr="008E09BA" w14:paraId="56963963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4355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CA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054A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C6E0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5B07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FF90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28BE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8D82C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E8A5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E369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1634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955A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7EBD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F80D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E2A2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495B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FEB6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61C5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B0F1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F20D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B2A5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38CA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83FC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3B65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</w:tr>
      <w:tr w:rsidR="00CD0CAC" w:rsidRPr="008E09BA" w14:paraId="7A2EB227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45D6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CAD, ag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F714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AD57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B1FB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BF31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983C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0917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9D3A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9A1C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14A8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41B9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2685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8885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39C8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85A2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7811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FC03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E0A2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90E0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D016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CCAB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92AE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F3C0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</w:tr>
      <w:tr w:rsidR="00CD0CAC" w:rsidRPr="008E09BA" w14:paraId="515C3754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58BA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AC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BB83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736D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0227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5E2F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164D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5713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5ACF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952F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1131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6442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0799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6246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0196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B59E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5232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24B0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5772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8052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B878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B53B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8194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EABA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</w:tr>
      <w:tr w:rsidR="00CD0CAC" w:rsidRPr="008E09BA" w14:paraId="6A398FBD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36F8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ACS, age of firs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B4C7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2303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FF7B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FADA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5CF0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37CC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6E49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B555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582B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52CA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EF20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733C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A5FA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3E43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67F9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AE3B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E74C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341A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A561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5B9E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A7F7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8747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</w:tr>
      <w:tr w:rsidR="00CD0CAC" w:rsidRPr="008E09BA" w14:paraId="0A657D86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C259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PCI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A18B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2498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B398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AAB1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249E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AFF4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F71F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445F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D96F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4261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717D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9EC1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2300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94CF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98F9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59B9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F020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E221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E618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1944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3104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490D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</w:tr>
      <w:tr w:rsidR="00CD0CAC" w:rsidRPr="008E09BA" w14:paraId="5D0C5ACA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D22F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PCI, age of firs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455A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6800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FA1AE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7F18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8C1E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44F7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9E5D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45AB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96CA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B4A9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A6F7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2B01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A8BC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0D27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8020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22FF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7E34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65FD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6FD5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2BF3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E601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86A2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3</w:t>
            </w:r>
          </w:p>
        </w:tc>
      </w:tr>
      <w:tr w:rsidR="00CD0CAC" w:rsidRPr="008E09BA" w14:paraId="40A61F4C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3D95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CABG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4BB6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693D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1AF9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AE91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CBCA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ED77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DE1C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B637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298D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EC2E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709E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4C15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AAE5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F9AE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71C9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1747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D293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2B06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5D9E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42F4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6ACE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32EC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36655C28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B776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CABG, ag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FBD1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6416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7AD5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0A5E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AB3C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4030D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F580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0611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9FF8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BE8A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8507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4A9B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0D22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B5D9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1420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E721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B9FA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834C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D031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D6D6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B5B5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BFEA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</w:tr>
      <w:tr w:rsidR="00CD0CAC" w:rsidRPr="008E09BA" w14:paraId="2A24E28F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D3E4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TIA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BECA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2DD5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1690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7347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3B96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C82E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6B3A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624F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607A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F7FC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602C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4A3E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152B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FEF1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53AF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3493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D24D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A2B3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776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5DBA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90CB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9509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75DEDD8C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4428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Strok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9A9F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AFA1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84FF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199B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3D90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9B49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0DC0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662C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7F21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E292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C9E3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FA6C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D527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09D7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5544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E887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666C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2559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B0FA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516C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762E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9070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7A0BAB5E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62D9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Stroke, age of firs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F925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E961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1940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9956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68D9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240D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DEB9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3F33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7873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BF05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0613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E87D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E55E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1DF4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04DC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4F66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EAEB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119F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CF16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6588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032C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7D0A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</w:tr>
      <w:tr w:rsidR="00CD0CAC" w:rsidRPr="008E09BA" w14:paraId="01AF5B14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A312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Carotid artery diseas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C96A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D988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1750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4067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879B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238B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5EEF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E301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77D1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748B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DF23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12DD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8B4D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DD81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7071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74A5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B5DF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0CAA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C826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27EC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78E3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689C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1E700C09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5B6F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proofErr w:type="spellStart"/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Peripheral</w:t>
            </w:r>
            <w:proofErr w:type="spellEnd"/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 xml:space="preserve"> artery diseas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87A5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977C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5CF6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2C41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A65A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983D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3AB5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1197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A198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25E8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259D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E127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6DB8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1E61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43AC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E950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890C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7DF1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64E4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6847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48E5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47F3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096CEA83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A8691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val="en-GB"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val="en-GB" w:eastAsia="pl-PL"/>
              </w:rPr>
              <w:t xml:space="preserve">Revascularization of carotid or peripheral artery  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9459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F6E5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8300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7807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9369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0305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C8D7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C103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786F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1A24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B2A8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B416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7F2E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DE7C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173B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0223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CAA4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D8F5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171E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C38B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9618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E909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4E490AD0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D6348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lastRenderedPageBreak/>
              <w:t>BMI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683C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9E26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F47F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95BB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0A57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9B21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1AB4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42F2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2217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ACFD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3228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03ED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818A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7696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39C5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17C4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8FB3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9735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BE4F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3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CCA2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4FB6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CD30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25</w:t>
            </w:r>
          </w:p>
        </w:tc>
      </w:tr>
      <w:tr w:rsidR="004C4835" w:rsidRPr="008E09BA" w14:paraId="230E1AE7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00A80" w14:textId="4A40016A" w:rsidR="004C4835" w:rsidRPr="00313B4B" w:rsidRDefault="004C4835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HeFH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F8925" w14:textId="4FDC21FC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DD3691" w14:textId="680A9DF8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83489F" w14:textId="1591F3A6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5BD79" w14:textId="7ECF242B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C2B043" w14:textId="092DDE27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0C3FE" w14:textId="296304E9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9BD651" w14:textId="66088E28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79C29B" w14:textId="29BF8B61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2BA4B4" w14:textId="4F53C495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5A528D" w14:textId="43207E84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1DB7CC" w14:textId="64C70A3A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0FF60" w14:textId="12AFD34D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1DFCA" w14:textId="18D846BE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32107" w14:textId="12B2CD25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6B873" w14:textId="7EB5A05B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CEE261" w14:textId="79C9EFC4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F6B79" w14:textId="6E87BDB8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5AB854" w14:textId="270341A3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E5146" w14:textId="40E57BC9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60AD57" w14:textId="797C10AD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E6C450" w14:textId="7BA800E0" w:rsidR="004C4835" w:rsidRPr="00313B4B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060582" w14:textId="6CFB4DE1" w:rsidR="004C4835" w:rsidRPr="008E09BA" w:rsidRDefault="001B7DBF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313B4B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69F21D51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0A1DB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proofErr w:type="spellStart"/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Diabetes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E35A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D6BD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EC99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9297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93C4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1A85D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EB5A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A670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F88A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B5A7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99C1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5B55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B5B3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65FC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66F8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1541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43CE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1C42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01D7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7F2C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A19E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1A48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B43D37" w14:paraId="0810AD29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BAECE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Hypertensio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DCA69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AF31E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D78A0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96AD8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49657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87872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19C61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935D1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26113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3010C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C1FF8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35B8B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B8D15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03134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C51D0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B5BB3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9B246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915E0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9022D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53CFC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151B6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87581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</w:tr>
      <w:tr w:rsidR="00CD0CAC" w:rsidRPr="008E09BA" w14:paraId="0E57E519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CFA277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 xml:space="preserve">Smoking </w:t>
            </w:r>
            <w:proofErr w:type="spellStart"/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history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854E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EA33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8A92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F43F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051E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42AA3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9BD2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A569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8950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8A13E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A16A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B4C68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2426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9426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547F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724A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5E48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DAC9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3260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78A9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D138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31D4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42EC45EE" w14:textId="77777777" w:rsidTr="00602A92">
        <w:trPr>
          <w:trHeight w:val="29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CA68E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val="en-GB"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val="en-GB" w:eastAsia="pl-PL"/>
              </w:rPr>
              <w:t>Family history of early ASCVD in 1st-degree relativ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E717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316C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DAD8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6063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8D8A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C376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5BE0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9314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40C8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105B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5D8B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788A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2FE1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95B8B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9B20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F517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43DE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7CFA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6733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DEEC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D0E6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E1FF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</w:tr>
      <w:tr w:rsidR="00CD0CAC" w:rsidRPr="008E09BA" w14:paraId="1B9C9AEE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38C15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CK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1EC8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CBED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F2A50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21D3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17A3B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184E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4FD7E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DA79C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3E78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640C5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FA2C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484A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11AB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991A0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4901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8FB4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CB7BA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1016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EE9E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F88C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EEF9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96D2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0</w:t>
            </w:r>
          </w:p>
        </w:tc>
      </w:tr>
      <w:tr w:rsidR="00CD0CAC" w:rsidRPr="008E09BA" w14:paraId="0ECEB8D9" w14:textId="77777777" w:rsidTr="00602A92">
        <w:trPr>
          <w:trHeight w:val="319"/>
        </w:trPr>
        <w:tc>
          <w:tcPr>
            <w:tcW w:w="14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04D50" w14:textId="77777777" w:rsidR="00CD0CAC" w:rsidRPr="00B43D37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B43D37">
              <w:rPr>
                <w:rFonts w:eastAsia="Times New Roman" w:cstheme="minorHAnsi"/>
                <w:color w:val="000000" w:themeColor="text1"/>
                <w:lang w:eastAsia="pl-PL"/>
              </w:rPr>
              <w:t>LVEF (%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2E06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7062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35431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1AFB8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F107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79146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D27C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C1F8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1C81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622F3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7A322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A4DE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B8F2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09FA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93ECD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B31B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EFAE4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BEC9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169E7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88A1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6D059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N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3DC7F" w14:textId="77777777" w:rsidR="00CD0CAC" w:rsidRPr="008E09BA" w:rsidRDefault="00CD0CAC" w:rsidP="00602A92">
            <w:pPr>
              <w:jc w:val="both"/>
              <w:rPr>
                <w:rFonts w:eastAsia="Times New Roman" w:cstheme="minorHAnsi"/>
                <w:color w:val="000000" w:themeColor="text1"/>
                <w:lang w:eastAsia="pl-PL"/>
              </w:rPr>
            </w:pPr>
            <w:r w:rsidRPr="008E09BA">
              <w:rPr>
                <w:rFonts w:eastAsia="Times New Roman" w:cstheme="minorHAnsi"/>
                <w:color w:val="000000" w:themeColor="text1"/>
                <w:lang w:eastAsia="pl-PL"/>
              </w:rPr>
              <w:t>60</w:t>
            </w:r>
          </w:p>
        </w:tc>
      </w:tr>
    </w:tbl>
    <w:p w14:paraId="2B9625F7" w14:textId="5B9E17E5" w:rsidR="00CD0CAC" w:rsidRPr="008E09BA" w:rsidRDefault="00CD0CAC" w:rsidP="00CD0CAC">
      <w:pPr>
        <w:jc w:val="both"/>
        <w:rPr>
          <w:rFonts w:eastAsia="Times New Roman" w:cstheme="minorHAnsi"/>
          <w:color w:val="000000" w:themeColor="text1"/>
          <w:lang w:val="en-GB" w:eastAsia="en-GB"/>
        </w:rPr>
      </w:pPr>
      <w:r w:rsidRPr="008F38E1">
        <w:rPr>
          <w:rFonts w:cstheme="minorHAnsi"/>
          <w:color w:val="000000" w:themeColor="text1"/>
          <w:lang w:val="en-GB"/>
        </w:rPr>
        <w:t xml:space="preserve">Abbreviations: </w:t>
      </w:r>
      <w:r>
        <w:rPr>
          <w:rFonts w:cstheme="minorHAnsi"/>
          <w:color w:val="000000" w:themeColor="text1"/>
          <w:lang w:val="en-GB"/>
        </w:rPr>
        <w:t>ACS- acute coronary syndrome, CAD- coronary artery disease, CABG- coronary artery bypass graft, CKD- chronic kidney disease, F- female,</w:t>
      </w:r>
      <w:r w:rsidR="004C4835">
        <w:rPr>
          <w:rFonts w:cstheme="minorHAnsi"/>
          <w:color w:val="000000" w:themeColor="text1"/>
          <w:lang w:val="en-GB"/>
        </w:rPr>
        <w:t xml:space="preserve"> HeFH- heterozygous FH, </w:t>
      </w:r>
      <w:r>
        <w:rPr>
          <w:rFonts w:cstheme="minorHAnsi"/>
          <w:color w:val="000000" w:themeColor="text1"/>
          <w:lang w:val="en-GB"/>
        </w:rPr>
        <w:t xml:space="preserve"> M- male, </w:t>
      </w:r>
      <w:r w:rsidRPr="008F38E1">
        <w:rPr>
          <w:rFonts w:cstheme="minorHAnsi"/>
          <w:color w:val="000000" w:themeColor="text1"/>
          <w:lang w:val="en-US"/>
        </w:rPr>
        <w:t xml:space="preserve">LA - lipoprotein apheresis, </w:t>
      </w:r>
      <w:r w:rsidRPr="008F38E1">
        <w:rPr>
          <w:rFonts w:cstheme="minorHAnsi"/>
          <w:color w:val="000000" w:themeColor="text1"/>
          <w:lang w:val="en-GB"/>
        </w:rPr>
        <w:t xml:space="preserve">:  Lp(a) – lipoprotein (a), LDL-C – low density lipoprotein cholesterol, </w:t>
      </w:r>
      <w:r>
        <w:rPr>
          <w:rFonts w:cstheme="minorHAnsi"/>
          <w:color w:val="000000" w:themeColor="text1"/>
          <w:lang w:val="en-GB"/>
        </w:rPr>
        <w:t xml:space="preserve"> LVEF- left ventricle ejection fraction, </w:t>
      </w:r>
      <w:r w:rsidRPr="008F38E1">
        <w:rPr>
          <w:rFonts w:cstheme="minorHAnsi"/>
          <w:color w:val="000000" w:themeColor="text1"/>
          <w:lang w:val="en-GB"/>
        </w:rPr>
        <w:t>TC – total cholesterol, HDL-C – high density lipoprotein cholesterol,</w:t>
      </w:r>
      <w:r>
        <w:rPr>
          <w:rFonts w:cstheme="minorHAnsi"/>
          <w:color w:val="000000" w:themeColor="text1"/>
          <w:lang w:val="en-GB"/>
        </w:rPr>
        <w:t xml:space="preserve"> PAD- </w:t>
      </w:r>
      <w:r w:rsidRPr="00CA73FC">
        <w:rPr>
          <w:rFonts w:eastAsia="Times New Roman" w:cstheme="minorHAnsi"/>
          <w:color w:val="000000" w:themeColor="text1"/>
          <w:lang w:val="en-GB" w:eastAsia="pl-PL"/>
        </w:rPr>
        <w:t xml:space="preserve">Peripheral artery disease, PCI – </w:t>
      </w:r>
      <w:proofErr w:type="spellStart"/>
      <w:r w:rsidRPr="00CA73FC">
        <w:rPr>
          <w:rFonts w:eastAsia="Times New Roman" w:cstheme="minorHAnsi"/>
          <w:color w:val="000000" w:themeColor="text1"/>
          <w:lang w:val="en-GB" w:eastAsia="pl-PL"/>
        </w:rPr>
        <w:t>percutaneus</w:t>
      </w:r>
      <w:proofErr w:type="spellEnd"/>
      <w:r w:rsidRPr="00CA73FC">
        <w:rPr>
          <w:rFonts w:eastAsia="Times New Roman" w:cstheme="minorHAnsi"/>
          <w:color w:val="000000" w:themeColor="text1"/>
          <w:lang w:val="en-GB" w:eastAsia="pl-PL"/>
        </w:rPr>
        <w:t xml:space="preserve"> intervention, </w:t>
      </w:r>
      <w:r w:rsidRPr="008F38E1">
        <w:rPr>
          <w:rFonts w:cstheme="minorHAnsi"/>
          <w:color w:val="000000" w:themeColor="text1"/>
          <w:lang w:val="en-GB"/>
        </w:rPr>
        <w:t xml:space="preserve"> TG – triglycerides</w:t>
      </w:r>
      <w:r>
        <w:rPr>
          <w:rFonts w:cstheme="minorHAnsi"/>
          <w:color w:val="000000" w:themeColor="text1"/>
          <w:lang w:val="en-GB"/>
        </w:rPr>
        <w:t xml:space="preserve">, TIA- transient ischemic attack </w:t>
      </w:r>
    </w:p>
    <w:p w14:paraId="160E6A60" w14:textId="77777777" w:rsidR="00EF0233" w:rsidRPr="00CD0CAC" w:rsidRDefault="00EF0233">
      <w:pPr>
        <w:rPr>
          <w:lang w:val="en-GB"/>
        </w:rPr>
      </w:pPr>
    </w:p>
    <w:sectPr w:rsidR="00EF0233" w:rsidRPr="00CD0CAC" w:rsidSect="00CD0C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AE"/>
    <w:rsid w:val="001307AE"/>
    <w:rsid w:val="001B7DBF"/>
    <w:rsid w:val="0025558F"/>
    <w:rsid w:val="00313B4B"/>
    <w:rsid w:val="0035292E"/>
    <w:rsid w:val="004C4835"/>
    <w:rsid w:val="00552AC5"/>
    <w:rsid w:val="007455AE"/>
    <w:rsid w:val="009747C9"/>
    <w:rsid w:val="00AA0D68"/>
    <w:rsid w:val="00B81C14"/>
    <w:rsid w:val="00CD0CAC"/>
    <w:rsid w:val="00E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CF8DF"/>
  <w15:chartTrackingRefBased/>
  <w15:docId w15:val="{4A1B5BCF-A52E-48BF-A436-46EFEEF9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D0CAC"/>
    <w:pPr>
      <w:spacing w:after="0" w:line="240" w:lineRule="auto"/>
    </w:pPr>
    <w:rPr>
      <w:kern w:val="0"/>
      <w:sz w:val="24"/>
      <w:szCs w:val="24"/>
      <w:lang w:val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4C4835"/>
    <w:pPr>
      <w:spacing w:after="0" w:line="240" w:lineRule="auto"/>
    </w:pPr>
    <w:rPr>
      <w:kern w:val="0"/>
      <w:sz w:val="24"/>
      <w:szCs w:val="24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lęga-Linert</dc:creator>
  <cp:keywords/>
  <dc:description/>
  <cp:lastModifiedBy>Agnieszka </cp:lastModifiedBy>
  <cp:revision>3</cp:revision>
  <dcterms:created xsi:type="dcterms:W3CDTF">2024-01-03T05:15:00Z</dcterms:created>
  <dcterms:modified xsi:type="dcterms:W3CDTF">2024-01-03T05:16:00Z</dcterms:modified>
</cp:coreProperties>
</file>